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4978C" w14:textId="4B2EA2C4" w:rsidR="0059116A" w:rsidRPr="00A867FD" w:rsidRDefault="0059116A" w:rsidP="0059116A">
      <w:pPr>
        <w:rPr>
          <w:rFonts w:ascii="Times New Roman" w:hAnsi="Times New Roman" w:cs="Times New Roman"/>
          <w:b/>
          <w:bCs/>
          <w:szCs w:val="24"/>
        </w:rPr>
      </w:pPr>
      <w:r w:rsidRPr="00A867FD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A867FD" w:rsidRPr="00A867FD">
        <w:rPr>
          <w:rFonts w:ascii="Times New Roman" w:hAnsi="Times New Roman" w:cs="Times New Roman"/>
          <w:b/>
          <w:bCs/>
          <w:szCs w:val="24"/>
        </w:rPr>
        <w:t>8</w:t>
      </w:r>
    </w:p>
    <w:p w14:paraId="41F51CBE" w14:textId="77777777" w:rsidR="0059116A" w:rsidRPr="00A867FD" w:rsidRDefault="0059116A" w:rsidP="0059116A">
      <w:pPr>
        <w:rPr>
          <w:rFonts w:ascii="Times New Roman" w:hAnsi="Times New Roman" w:cs="Times New Roman"/>
          <w:b/>
          <w:bCs/>
          <w:szCs w:val="24"/>
        </w:rPr>
      </w:pPr>
    </w:p>
    <w:p w14:paraId="71A6E139" w14:textId="77777777" w:rsidR="0059116A" w:rsidRPr="00A867FD" w:rsidRDefault="0059116A" w:rsidP="0059116A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A867FD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72C81138" wp14:editId="00497800">
            <wp:extent cx="1826596" cy="4013200"/>
            <wp:effectExtent l="0" t="0" r="2540" b="6350"/>
            <wp:docPr id="981750339" name="Picture 2" descr="A diagram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397959" name="Picture 2" descr="A diagram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3705" cy="402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B4237" w14:textId="04EAA217" w:rsidR="0059116A" w:rsidRPr="00A867FD" w:rsidRDefault="0059116A" w:rsidP="0059116A">
      <w:pPr>
        <w:spacing w:line="240" w:lineRule="auto"/>
        <w:rPr>
          <w:rFonts w:ascii="Times New Roman" w:hAnsi="Times New Roman" w:cs="Times New Roman"/>
          <w:sz w:val="22"/>
        </w:rPr>
      </w:pPr>
      <w:r w:rsidRPr="00A867FD">
        <w:rPr>
          <w:rFonts w:ascii="Times New Roman" w:hAnsi="Times New Roman" w:cs="Times New Roman"/>
          <w:b/>
          <w:bCs/>
          <w:sz w:val="22"/>
        </w:rPr>
        <w:t>Fig. S7.</w:t>
      </w:r>
      <w:r w:rsidRPr="00A867FD">
        <w:rPr>
          <w:rFonts w:ascii="Times New Roman" w:hAnsi="Times New Roman" w:cs="Times New Roman"/>
          <w:sz w:val="22"/>
        </w:rPr>
        <w:t xml:space="preserve"> </w:t>
      </w:r>
      <w:r w:rsidRPr="00750FCF">
        <w:rPr>
          <w:rFonts w:ascii="Times New Roman" w:hAnsi="Times New Roman" w:cs="Times New Roman"/>
          <w:b/>
          <w:bCs/>
          <w:sz w:val="22"/>
        </w:rPr>
        <w:t xml:space="preserve">Associations between water temperature and pH and the presence of </w:t>
      </w:r>
      <w:r w:rsidRPr="00750FCF">
        <w:rPr>
          <w:rFonts w:ascii="Times New Roman" w:hAnsi="Times New Roman" w:cs="Times New Roman"/>
          <w:b/>
          <w:bCs/>
          <w:i/>
          <w:iCs/>
          <w:sz w:val="22"/>
        </w:rPr>
        <w:t>Anopheles</w:t>
      </w:r>
      <w:r w:rsidRPr="00750FCF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="00616418" w:rsidRPr="001D51B9">
        <w:rPr>
          <w:rFonts w:ascii="Times New Roman" w:hAnsi="Times New Roman" w:cs="Times New Roman"/>
          <w:b/>
          <w:bCs/>
          <w:i/>
          <w:iCs/>
          <w:sz w:val="22"/>
        </w:rPr>
        <w:t>dirus</w:t>
      </w:r>
      <w:proofErr w:type="spellEnd"/>
      <w:r w:rsidR="00616418">
        <w:rPr>
          <w:rFonts w:ascii="Times New Roman" w:hAnsi="Times New Roman" w:cs="Times New Roman"/>
          <w:b/>
          <w:bCs/>
          <w:sz w:val="22"/>
        </w:rPr>
        <w:t xml:space="preserve"> and </w:t>
      </w:r>
      <w:r w:rsidR="00616418" w:rsidRPr="001D51B9">
        <w:rPr>
          <w:rFonts w:ascii="Times New Roman" w:hAnsi="Times New Roman" w:cs="Times New Roman"/>
          <w:b/>
          <w:bCs/>
          <w:i/>
          <w:iCs/>
          <w:sz w:val="22"/>
        </w:rPr>
        <w:t>Anopheles maculatus</w:t>
      </w:r>
      <w:r w:rsidR="00616418">
        <w:rPr>
          <w:rFonts w:ascii="Times New Roman" w:hAnsi="Times New Roman" w:cs="Times New Roman"/>
          <w:b/>
          <w:bCs/>
          <w:sz w:val="22"/>
        </w:rPr>
        <w:t xml:space="preserve"> </w:t>
      </w:r>
      <w:r w:rsidRPr="00750FCF">
        <w:rPr>
          <w:rFonts w:ascii="Times New Roman" w:hAnsi="Times New Roman" w:cs="Times New Roman"/>
          <w:b/>
          <w:bCs/>
          <w:sz w:val="22"/>
        </w:rPr>
        <w:t>larvae in aquatic habitats</w:t>
      </w:r>
      <w:r w:rsidRPr="00A867FD">
        <w:rPr>
          <w:rFonts w:ascii="Times New Roman" w:hAnsi="Times New Roman" w:cs="Times New Roman"/>
          <w:sz w:val="22"/>
        </w:rPr>
        <w:t>.</w:t>
      </w:r>
    </w:p>
    <w:p w14:paraId="22734340" w14:textId="77777777" w:rsidR="00C63094" w:rsidRPr="00A867FD" w:rsidRDefault="00C63094">
      <w:pPr>
        <w:rPr>
          <w:rFonts w:ascii="Times New Roman" w:hAnsi="Times New Roman" w:cs="Times New Roman"/>
          <w:szCs w:val="24"/>
        </w:rPr>
      </w:pPr>
    </w:p>
    <w:sectPr w:rsidR="00C63094" w:rsidRPr="00A86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16A"/>
    <w:rsid w:val="001D51B9"/>
    <w:rsid w:val="002B15F6"/>
    <w:rsid w:val="002F43FE"/>
    <w:rsid w:val="005200AD"/>
    <w:rsid w:val="005267B8"/>
    <w:rsid w:val="0059116A"/>
    <w:rsid w:val="00616418"/>
    <w:rsid w:val="00633072"/>
    <w:rsid w:val="00653F71"/>
    <w:rsid w:val="007230FD"/>
    <w:rsid w:val="00750FCF"/>
    <w:rsid w:val="008165A7"/>
    <w:rsid w:val="00A867FD"/>
    <w:rsid w:val="00BE68B4"/>
    <w:rsid w:val="00C05D7C"/>
    <w:rsid w:val="00C63094"/>
    <w:rsid w:val="00C73B40"/>
    <w:rsid w:val="00E705AA"/>
    <w:rsid w:val="00F4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5B4D0F"/>
  <w15:chartTrackingRefBased/>
  <w15:docId w15:val="{BA42D9A9-D4B1-4ED1-80F8-6A8573CE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16A"/>
    <w:pPr>
      <w:spacing w:after="0" w:line="312" w:lineRule="auto"/>
      <w:jc w:val="both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16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16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16A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16A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16A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16A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16A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16A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16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16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16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16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16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16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16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16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16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16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116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116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16A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116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9116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116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9116A"/>
    <w:pPr>
      <w:spacing w:after="160" w:line="278" w:lineRule="auto"/>
      <w:ind w:left="720"/>
      <w:contextualSpacing/>
      <w:jc w:val="left"/>
    </w:pPr>
    <w:rPr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1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16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9116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16418"/>
    <w:pPr>
      <w:spacing w:after="0" w:line="240" w:lineRule="auto"/>
    </w:pPr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5FEFB668A6C4BAB3DF73002588844" ma:contentTypeVersion="17" ma:contentTypeDescription="Create a new document." ma:contentTypeScope="" ma:versionID="2a7b8447029b38c98d4300f610ef9b69">
  <xsd:schema xmlns:xsd="http://www.w3.org/2001/XMLSchema" xmlns:xs="http://www.w3.org/2001/XMLSchema" xmlns:p="http://schemas.microsoft.com/office/2006/metadata/properties" xmlns:ns2="b9dd9a9f-6ec2-4950-a499-522ea1ea4dce" xmlns:ns3="1a631f82-3b1d-411e-8662-2411f2b44034" targetNamespace="http://schemas.microsoft.com/office/2006/metadata/properties" ma:root="true" ma:fieldsID="c56a2fa3095790a169d090e1b2b728bf" ns2:_="" ns3:_="">
    <xsd:import namespace="b9dd9a9f-6ec2-4950-a499-522ea1ea4dce"/>
    <xsd:import namespace="1a631f82-3b1d-411e-8662-2411f2b44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d9a9f-6ec2-4950-a499-522ea1ea4d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9026d15-0072-472a-9e8b-1e695e239e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31f82-3b1d-411e-8662-2411f2b4403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637ae03-f03c-42b6-94bc-aad3997fccc0}" ma:internalName="TaxCatchAll" ma:showField="CatchAllData" ma:web="1a631f82-3b1d-411e-8662-2411f2b440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631f82-3b1d-411e-8662-2411f2b44034" xsi:nil="true"/>
    <lcf76f155ced4ddcb4097134ff3c332f xmlns="b9dd9a9f-6ec2-4950-a499-522ea1ea4d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BB63ED3-970B-426F-AB1A-C235BA5CE2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dd9a9f-6ec2-4950-a499-522ea1ea4dce"/>
    <ds:schemaRef ds:uri="1a631f82-3b1d-411e-8662-2411f2b44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2B2508-351D-4C12-A733-9F72CF6E87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552B41-100D-47FF-8BC7-8E4AA569B6F9}">
  <ds:schemaRefs>
    <ds:schemaRef ds:uri="http://schemas.microsoft.com/office/2006/metadata/properties"/>
    <ds:schemaRef ds:uri="http://schemas.microsoft.com/office/infopath/2007/PartnerControls"/>
    <ds:schemaRef ds:uri="1a631f82-3b1d-411e-8662-2411f2b44034"/>
    <ds:schemaRef ds:uri="b9dd9a9f-6ec2-4950-a499-522ea1ea4d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 Sebayang</dc:creator>
  <cp:keywords/>
  <dc:description/>
  <cp:lastModifiedBy>Boni Sebayang</cp:lastModifiedBy>
  <cp:revision>3</cp:revision>
  <dcterms:created xsi:type="dcterms:W3CDTF">2026-01-30T08:52:00Z</dcterms:created>
  <dcterms:modified xsi:type="dcterms:W3CDTF">2026-01-3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65d62-e34a-4fb0-8a6c-aa4eea0e635d</vt:lpwstr>
  </property>
  <property fmtid="{D5CDD505-2E9C-101B-9397-08002B2CF9AE}" pid="3" name="ContentTypeId">
    <vt:lpwstr>0x01010039F5FEFB668A6C4BAB3DF73002588844</vt:lpwstr>
  </property>
  <property fmtid="{D5CDD505-2E9C-101B-9397-08002B2CF9AE}" pid="4" name="MediaServiceImageTags">
    <vt:lpwstr/>
  </property>
</Properties>
</file>